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6EDCC" w14:textId="69CE5AA3" w:rsidR="00041249" w:rsidRDefault="006711BF">
      <w:pPr>
        <w:rPr>
          <w:rFonts w:ascii="Arial" w:hAnsi="Arial" w:cs="Arial"/>
        </w:rPr>
      </w:pPr>
      <w:r w:rsidRPr="006711BF">
        <w:rPr>
          <w:rFonts w:ascii="Arial" w:hAnsi="Arial" w:cs="Arial"/>
          <w:color w:val="000000"/>
        </w:rPr>
        <w:t xml:space="preserve">Table </w:t>
      </w:r>
      <w:r w:rsidR="001E328D">
        <w:rPr>
          <w:rFonts w:ascii="Arial" w:hAnsi="Arial" w:cs="Arial"/>
          <w:color w:val="000000"/>
        </w:rPr>
        <w:t>EV2</w:t>
      </w:r>
      <w:r w:rsidRPr="006711BF">
        <w:rPr>
          <w:rFonts w:ascii="Arial" w:hAnsi="Arial" w:cs="Arial"/>
          <w:color w:val="000000"/>
        </w:rPr>
        <w:t>:</w:t>
      </w:r>
      <w:r w:rsidRPr="006711BF">
        <w:rPr>
          <w:rFonts w:ascii="Arial" w:hAnsi="Arial" w:cs="Arial"/>
        </w:rPr>
        <w:t xml:space="preserve"> </w:t>
      </w:r>
      <w:r w:rsidR="00E838FD" w:rsidRPr="006711BF">
        <w:rPr>
          <w:rFonts w:ascii="Arial" w:hAnsi="Arial" w:cs="Arial"/>
        </w:rPr>
        <w:t xml:space="preserve">Characteristics of </w:t>
      </w:r>
      <w:r w:rsidR="00236809">
        <w:rPr>
          <w:rFonts w:ascii="Arial" w:hAnsi="Arial" w:cs="Arial"/>
        </w:rPr>
        <w:t xml:space="preserve">paraffin-archived </w:t>
      </w:r>
      <w:r w:rsidR="00E838FD" w:rsidRPr="006711BF">
        <w:rPr>
          <w:rFonts w:ascii="Arial" w:hAnsi="Arial" w:cs="Arial"/>
        </w:rPr>
        <w:t>normal breast tiss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1138"/>
        <w:gridCol w:w="1097"/>
        <w:gridCol w:w="1228"/>
        <w:gridCol w:w="1112"/>
        <w:gridCol w:w="1170"/>
        <w:gridCol w:w="1170"/>
      </w:tblGrid>
      <w:tr w:rsidR="008B3384" w:rsidRPr="00B021FE" w14:paraId="38A04996" w14:textId="77777777" w:rsidTr="00B65DD9">
        <w:trPr>
          <w:trHeight w:val="300"/>
        </w:trPr>
        <w:tc>
          <w:tcPr>
            <w:tcW w:w="9012" w:type="dxa"/>
            <w:gridSpan w:val="7"/>
            <w:noWrap/>
          </w:tcPr>
          <w:p w14:paraId="6D823E63" w14:textId="1F6419ED" w:rsidR="008B3384" w:rsidRPr="008B3384" w:rsidRDefault="008B3384" w:rsidP="008B338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B3384">
              <w:rPr>
                <w:rFonts w:ascii="Arial" w:hAnsi="Arial" w:cs="Arial"/>
                <w:b/>
                <w:bCs/>
                <w:i/>
                <w:iCs/>
              </w:rPr>
              <w:t xml:space="preserve">Cancer-free </w:t>
            </w:r>
            <w:r w:rsidR="00236809">
              <w:rPr>
                <w:rFonts w:ascii="Arial" w:hAnsi="Arial" w:cs="Arial"/>
                <w:b/>
                <w:bCs/>
                <w:i/>
                <w:iCs/>
              </w:rPr>
              <w:t>paraffin-archived normal breast tissue</w:t>
            </w:r>
            <w:r w:rsidRPr="008B3384">
              <w:rPr>
                <w:rFonts w:ascii="Arial" w:hAnsi="Arial" w:cs="Arial"/>
                <w:b/>
                <w:bCs/>
                <w:i/>
                <w:iCs/>
              </w:rPr>
              <w:t xml:space="preserve"> (n=</w:t>
            </w:r>
            <w:r>
              <w:rPr>
                <w:rFonts w:ascii="Arial" w:hAnsi="Arial" w:cs="Arial"/>
                <w:b/>
                <w:bCs/>
                <w:i/>
                <w:iCs/>
              </w:rPr>
              <w:t>6</w:t>
            </w:r>
            <w:r w:rsidRPr="008B3384"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</w:tr>
      <w:tr w:rsidR="00B021FE" w:rsidRPr="00B021FE" w14:paraId="03BA658E" w14:textId="77777777" w:rsidTr="008B3384">
        <w:trPr>
          <w:trHeight w:val="300"/>
        </w:trPr>
        <w:tc>
          <w:tcPr>
            <w:tcW w:w="2097" w:type="dxa"/>
            <w:noWrap/>
            <w:hideMark/>
          </w:tcPr>
          <w:p w14:paraId="7F273207" w14:textId="5EB61175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Parameter</w:t>
            </w:r>
          </w:p>
        </w:tc>
        <w:tc>
          <w:tcPr>
            <w:tcW w:w="1138" w:type="dxa"/>
            <w:noWrap/>
            <w:hideMark/>
          </w:tcPr>
          <w:p w14:paraId="1DB7412A" w14:textId="29CD0FA5" w:rsidR="00B021FE" w:rsidRPr="00B021FE" w:rsidRDefault="002368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#1</w:t>
            </w:r>
          </w:p>
        </w:tc>
        <w:tc>
          <w:tcPr>
            <w:tcW w:w="1097" w:type="dxa"/>
            <w:noWrap/>
            <w:hideMark/>
          </w:tcPr>
          <w:p w14:paraId="1A4BB42A" w14:textId="3ADDF2ED" w:rsidR="00B021FE" w:rsidRPr="00B021FE" w:rsidRDefault="002368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#2</w:t>
            </w:r>
          </w:p>
        </w:tc>
        <w:tc>
          <w:tcPr>
            <w:tcW w:w="1228" w:type="dxa"/>
            <w:noWrap/>
            <w:hideMark/>
          </w:tcPr>
          <w:p w14:paraId="654B62CE" w14:textId="6FBD3A99" w:rsidR="00B021FE" w:rsidRPr="00B021FE" w:rsidRDefault="002368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#3</w:t>
            </w:r>
          </w:p>
        </w:tc>
        <w:tc>
          <w:tcPr>
            <w:tcW w:w="1112" w:type="dxa"/>
            <w:noWrap/>
            <w:hideMark/>
          </w:tcPr>
          <w:p w14:paraId="181A77D8" w14:textId="497DEAE1" w:rsidR="00B021FE" w:rsidRPr="00B021FE" w:rsidRDefault="002368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#4</w:t>
            </w:r>
          </w:p>
        </w:tc>
        <w:tc>
          <w:tcPr>
            <w:tcW w:w="1170" w:type="dxa"/>
            <w:noWrap/>
            <w:hideMark/>
          </w:tcPr>
          <w:p w14:paraId="4A744860" w14:textId="5BF7DA1A" w:rsidR="00B021FE" w:rsidRPr="00B021FE" w:rsidRDefault="002368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#5</w:t>
            </w:r>
          </w:p>
        </w:tc>
        <w:tc>
          <w:tcPr>
            <w:tcW w:w="1170" w:type="dxa"/>
            <w:noWrap/>
            <w:hideMark/>
          </w:tcPr>
          <w:p w14:paraId="17E16917" w14:textId="77777777" w:rsidR="00236809" w:rsidRDefault="002368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</w:t>
            </w:r>
          </w:p>
          <w:p w14:paraId="6A095979" w14:textId="2B5C8830" w:rsidR="00B021FE" w:rsidRPr="00B021FE" w:rsidRDefault="002368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6</w:t>
            </w:r>
          </w:p>
        </w:tc>
      </w:tr>
      <w:tr w:rsidR="00B021FE" w:rsidRPr="00B021FE" w14:paraId="101AC49D" w14:textId="77777777" w:rsidTr="008B3384">
        <w:trPr>
          <w:trHeight w:val="300"/>
        </w:trPr>
        <w:tc>
          <w:tcPr>
            <w:tcW w:w="2097" w:type="dxa"/>
            <w:noWrap/>
            <w:hideMark/>
          </w:tcPr>
          <w:p w14:paraId="154E7F85" w14:textId="5BFCA2D9" w:rsidR="00B021FE" w:rsidRPr="00B021FE" w:rsidRDefault="00B021FE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B021FE">
              <w:rPr>
                <w:rFonts w:ascii="Arial" w:hAnsi="Arial" w:cs="Arial"/>
                <w:u w:val="single"/>
              </w:rPr>
              <w:t>Rac</w:t>
            </w:r>
            <w:r w:rsidR="008B7AFD">
              <w:rPr>
                <w:rFonts w:ascii="Arial" w:hAnsi="Arial" w:cs="Arial"/>
                <w:u w:val="single"/>
              </w:rPr>
              <w:t>ial identity</w:t>
            </w:r>
          </w:p>
          <w:p w14:paraId="20D6AFF6" w14:textId="77777777" w:rsidR="00B021FE" w:rsidRPr="00B021FE" w:rsidRDefault="00B021FE" w:rsidP="00B021FE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138" w:type="dxa"/>
            <w:noWrap/>
            <w:hideMark/>
          </w:tcPr>
          <w:p w14:paraId="67292CC2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Black</w:t>
            </w:r>
          </w:p>
        </w:tc>
        <w:tc>
          <w:tcPr>
            <w:tcW w:w="1097" w:type="dxa"/>
            <w:noWrap/>
            <w:hideMark/>
          </w:tcPr>
          <w:p w14:paraId="31A6F7C1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Black</w:t>
            </w:r>
          </w:p>
        </w:tc>
        <w:tc>
          <w:tcPr>
            <w:tcW w:w="1228" w:type="dxa"/>
            <w:noWrap/>
            <w:hideMark/>
          </w:tcPr>
          <w:p w14:paraId="6D7B6274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Black</w:t>
            </w:r>
          </w:p>
        </w:tc>
        <w:tc>
          <w:tcPr>
            <w:tcW w:w="1112" w:type="dxa"/>
            <w:noWrap/>
            <w:hideMark/>
          </w:tcPr>
          <w:p w14:paraId="317CF6F3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White</w:t>
            </w:r>
          </w:p>
        </w:tc>
        <w:tc>
          <w:tcPr>
            <w:tcW w:w="1170" w:type="dxa"/>
            <w:noWrap/>
            <w:hideMark/>
          </w:tcPr>
          <w:p w14:paraId="221A9707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White</w:t>
            </w:r>
          </w:p>
        </w:tc>
        <w:tc>
          <w:tcPr>
            <w:tcW w:w="1170" w:type="dxa"/>
            <w:noWrap/>
            <w:hideMark/>
          </w:tcPr>
          <w:p w14:paraId="7120BDB5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White</w:t>
            </w:r>
          </w:p>
        </w:tc>
      </w:tr>
      <w:tr w:rsidR="00B021FE" w:rsidRPr="00B021FE" w14:paraId="7D435285" w14:textId="77777777" w:rsidTr="008B3384">
        <w:trPr>
          <w:trHeight w:val="300"/>
        </w:trPr>
        <w:tc>
          <w:tcPr>
            <w:tcW w:w="2097" w:type="dxa"/>
            <w:noWrap/>
            <w:hideMark/>
          </w:tcPr>
          <w:p w14:paraId="3F86B7F1" w14:textId="169337F4" w:rsidR="00B021FE" w:rsidRPr="00B021FE" w:rsidRDefault="00B021FE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B021FE">
              <w:rPr>
                <w:rFonts w:ascii="Arial" w:hAnsi="Arial" w:cs="Arial"/>
                <w:u w:val="single"/>
              </w:rPr>
              <w:t>Age (</w:t>
            </w:r>
            <w:r w:rsidR="007F7296">
              <w:rPr>
                <w:rFonts w:ascii="Arial" w:hAnsi="Arial" w:cs="Arial"/>
                <w:u w:val="single"/>
              </w:rPr>
              <w:t xml:space="preserve">&lt;45 </w:t>
            </w:r>
            <w:r w:rsidRPr="00B021FE">
              <w:rPr>
                <w:rFonts w:ascii="Arial" w:hAnsi="Arial" w:cs="Arial"/>
                <w:u w:val="single"/>
              </w:rPr>
              <w:t>Years)</w:t>
            </w:r>
          </w:p>
          <w:p w14:paraId="6DF57840" w14:textId="77777777" w:rsidR="00B021FE" w:rsidRPr="00B021FE" w:rsidRDefault="00B021FE" w:rsidP="00B021FE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138" w:type="dxa"/>
            <w:noWrap/>
            <w:hideMark/>
          </w:tcPr>
          <w:p w14:paraId="7D131872" w14:textId="0AD1BF94" w:rsidR="00B021FE" w:rsidRPr="00B021FE" w:rsidRDefault="007F7296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609DCE84" w14:textId="5AD9C290" w:rsidR="00B021FE" w:rsidRPr="00B021FE" w:rsidRDefault="007F7296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228" w:type="dxa"/>
            <w:noWrap/>
            <w:hideMark/>
          </w:tcPr>
          <w:p w14:paraId="21087698" w14:textId="6D0FEFD3" w:rsidR="00B021FE" w:rsidRPr="00B021FE" w:rsidRDefault="007F7296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5CBA7A7C" w14:textId="4E4B81A2" w:rsidR="00B021FE" w:rsidRPr="00B021FE" w:rsidRDefault="007F7296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8F9DC02" w14:textId="7427FB98" w:rsidR="00B021FE" w:rsidRPr="00B021FE" w:rsidRDefault="007F7296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47A2753" w14:textId="430602CF" w:rsidR="00B021FE" w:rsidRPr="00B021FE" w:rsidRDefault="007F7296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B021FE" w:rsidRPr="00B021FE" w14:paraId="1DD3EBD6" w14:textId="77777777" w:rsidTr="008B3384">
        <w:trPr>
          <w:trHeight w:val="300"/>
        </w:trPr>
        <w:tc>
          <w:tcPr>
            <w:tcW w:w="2097" w:type="dxa"/>
            <w:noWrap/>
            <w:hideMark/>
          </w:tcPr>
          <w:p w14:paraId="053505B7" w14:textId="77777777" w:rsidR="00B021FE" w:rsidRPr="00B021FE" w:rsidRDefault="00B021FE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B021FE">
              <w:rPr>
                <w:rFonts w:ascii="Arial" w:hAnsi="Arial" w:cs="Arial"/>
                <w:u w:val="single"/>
              </w:rPr>
              <w:t>Menopausal status</w:t>
            </w:r>
          </w:p>
          <w:p w14:paraId="601B33DB" w14:textId="77777777" w:rsidR="00B021FE" w:rsidRPr="00B021FE" w:rsidRDefault="00B021FE" w:rsidP="00B021FE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138" w:type="dxa"/>
            <w:noWrap/>
            <w:hideMark/>
          </w:tcPr>
          <w:p w14:paraId="0EA13DCA" w14:textId="36896628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Pre</w:t>
            </w:r>
            <w:r w:rsidR="008B3384">
              <w:rPr>
                <w:rFonts w:ascii="Arial" w:hAnsi="Arial" w:cs="Arial"/>
              </w:rPr>
              <w:t>-</w:t>
            </w:r>
          </w:p>
        </w:tc>
        <w:tc>
          <w:tcPr>
            <w:tcW w:w="1097" w:type="dxa"/>
            <w:noWrap/>
            <w:hideMark/>
          </w:tcPr>
          <w:p w14:paraId="5ACC3111" w14:textId="5020ED5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Pre</w:t>
            </w:r>
            <w:r w:rsidR="008B3384">
              <w:rPr>
                <w:rFonts w:ascii="Arial" w:hAnsi="Arial" w:cs="Arial"/>
              </w:rPr>
              <w:t>-</w:t>
            </w:r>
          </w:p>
        </w:tc>
        <w:tc>
          <w:tcPr>
            <w:tcW w:w="1228" w:type="dxa"/>
            <w:noWrap/>
            <w:hideMark/>
          </w:tcPr>
          <w:p w14:paraId="66834C57" w14:textId="1A3DF029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Pre</w:t>
            </w:r>
            <w:r w:rsidR="008B3384">
              <w:rPr>
                <w:rFonts w:ascii="Arial" w:hAnsi="Arial" w:cs="Arial"/>
              </w:rPr>
              <w:t>-</w:t>
            </w:r>
          </w:p>
        </w:tc>
        <w:tc>
          <w:tcPr>
            <w:tcW w:w="1112" w:type="dxa"/>
            <w:noWrap/>
            <w:hideMark/>
          </w:tcPr>
          <w:p w14:paraId="56148669" w14:textId="5533084B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Pre</w:t>
            </w:r>
            <w:r w:rsidR="008B3384">
              <w:rPr>
                <w:rFonts w:ascii="Arial" w:hAnsi="Arial" w:cs="Arial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C755E0E" w14:textId="21D21651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Pre</w:t>
            </w:r>
            <w:r w:rsidR="008B3384">
              <w:rPr>
                <w:rFonts w:ascii="Arial" w:hAnsi="Arial" w:cs="Arial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DA63F36" w14:textId="13AED893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Pre</w:t>
            </w:r>
            <w:r w:rsidR="008B3384">
              <w:rPr>
                <w:rFonts w:ascii="Arial" w:hAnsi="Arial" w:cs="Arial"/>
              </w:rPr>
              <w:t>-</w:t>
            </w:r>
          </w:p>
        </w:tc>
      </w:tr>
      <w:tr w:rsidR="00B021FE" w:rsidRPr="00B021FE" w14:paraId="6F7AD7D9" w14:textId="77777777" w:rsidTr="008B3384">
        <w:trPr>
          <w:trHeight w:val="300"/>
        </w:trPr>
        <w:tc>
          <w:tcPr>
            <w:tcW w:w="2097" w:type="dxa"/>
            <w:noWrap/>
            <w:hideMark/>
          </w:tcPr>
          <w:p w14:paraId="62074BD0" w14:textId="77777777" w:rsidR="00B021FE" w:rsidRPr="00B021FE" w:rsidRDefault="00B021FE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B021FE">
              <w:rPr>
                <w:rFonts w:ascii="Arial" w:hAnsi="Arial" w:cs="Arial"/>
                <w:u w:val="single"/>
              </w:rPr>
              <w:t>Parity</w:t>
            </w:r>
          </w:p>
          <w:p w14:paraId="660B35E6" w14:textId="77777777" w:rsidR="00B021FE" w:rsidRPr="00B021FE" w:rsidRDefault="00B021FE" w:rsidP="00B021FE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138" w:type="dxa"/>
            <w:noWrap/>
            <w:hideMark/>
          </w:tcPr>
          <w:p w14:paraId="571FAB7E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Yes</w:t>
            </w:r>
          </w:p>
        </w:tc>
        <w:tc>
          <w:tcPr>
            <w:tcW w:w="1097" w:type="dxa"/>
            <w:noWrap/>
            <w:hideMark/>
          </w:tcPr>
          <w:p w14:paraId="7502F309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Yes</w:t>
            </w:r>
          </w:p>
        </w:tc>
        <w:tc>
          <w:tcPr>
            <w:tcW w:w="1228" w:type="dxa"/>
            <w:noWrap/>
            <w:hideMark/>
          </w:tcPr>
          <w:p w14:paraId="0D32A08D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Yes</w:t>
            </w:r>
          </w:p>
        </w:tc>
        <w:tc>
          <w:tcPr>
            <w:tcW w:w="1112" w:type="dxa"/>
            <w:noWrap/>
            <w:hideMark/>
          </w:tcPr>
          <w:p w14:paraId="6A45F37F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89B4AC5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890362B" w14:textId="77777777" w:rsidR="00B021FE" w:rsidRPr="00B021FE" w:rsidRDefault="00B021FE" w:rsidP="00B021FE">
            <w:pPr>
              <w:jc w:val="center"/>
              <w:rPr>
                <w:rFonts w:ascii="Arial" w:hAnsi="Arial" w:cs="Arial"/>
              </w:rPr>
            </w:pPr>
            <w:r w:rsidRPr="00B021FE">
              <w:rPr>
                <w:rFonts w:ascii="Arial" w:hAnsi="Arial" w:cs="Arial"/>
              </w:rPr>
              <w:t>Yes</w:t>
            </w:r>
          </w:p>
        </w:tc>
      </w:tr>
      <w:tr w:rsidR="00116530" w:rsidRPr="00B021FE" w14:paraId="10CC2A35" w14:textId="77777777" w:rsidTr="008B3384">
        <w:trPr>
          <w:trHeight w:val="300"/>
        </w:trPr>
        <w:tc>
          <w:tcPr>
            <w:tcW w:w="2097" w:type="dxa"/>
            <w:noWrap/>
          </w:tcPr>
          <w:p w14:paraId="3E77B274" w14:textId="2DB43AC1" w:rsidR="00116530" w:rsidRPr="00116530" w:rsidRDefault="00116530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116530">
              <w:rPr>
                <w:rFonts w:ascii="Arial" w:hAnsi="Arial" w:cs="Arial"/>
                <w:u w:val="single"/>
              </w:rPr>
              <w:t xml:space="preserve">Diagnosed with </w:t>
            </w:r>
            <w:r>
              <w:rPr>
                <w:rFonts w:ascii="Arial" w:hAnsi="Arial" w:cs="Arial"/>
                <w:u w:val="single"/>
              </w:rPr>
              <w:t>BC</w:t>
            </w:r>
          </w:p>
        </w:tc>
        <w:tc>
          <w:tcPr>
            <w:tcW w:w="1138" w:type="dxa"/>
            <w:noWrap/>
          </w:tcPr>
          <w:p w14:paraId="1105E442" w14:textId="29D91EAC" w:rsidR="00116530" w:rsidRPr="00B021FE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97" w:type="dxa"/>
            <w:noWrap/>
          </w:tcPr>
          <w:p w14:paraId="2A1282D5" w14:textId="3BDC1732" w:rsidR="00116530" w:rsidRPr="00B021FE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28" w:type="dxa"/>
            <w:noWrap/>
          </w:tcPr>
          <w:p w14:paraId="2331EA77" w14:textId="1CEDD7AA" w:rsidR="00116530" w:rsidRPr="00B021FE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12" w:type="dxa"/>
            <w:noWrap/>
          </w:tcPr>
          <w:p w14:paraId="4CFC9CD7" w14:textId="5F145E2D" w:rsidR="00116530" w:rsidRPr="00B021FE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1219B422" w14:textId="2E762E78" w:rsidR="00116530" w:rsidRPr="00B021FE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7F202F86" w14:textId="14DFFC4F" w:rsidR="00116530" w:rsidRPr="00B021FE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116530" w:rsidRPr="00B021FE" w14:paraId="660B6F5F" w14:textId="77777777" w:rsidTr="008B3384">
        <w:trPr>
          <w:trHeight w:val="300"/>
        </w:trPr>
        <w:tc>
          <w:tcPr>
            <w:tcW w:w="2097" w:type="dxa"/>
            <w:noWrap/>
          </w:tcPr>
          <w:p w14:paraId="47850179" w14:textId="20C09039" w:rsidR="00116530" w:rsidRPr="00116530" w:rsidRDefault="00116530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116530">
              <w:rPr>
                <w:rFonts w:ascii="Arial" w:hAnsi="Arial" w:cs="Arial"/>
                <w:u w:val="single"/>
              </w:rPr>
              <w:t xml:space="preserve">Ever </w:t>
            </w:r>
            <w:r>
              <w:rPr>
                <w:rFonts w:ascii="Arial" w:hAnsi="Arial" w:cs="Arial"/>
                <w:u w:val="single"/>
              </w:rPr>
              <w:t>smoked</w:t>
            </w:r>
          </w:p>
        </w:tc>
        <w:tc>
          <w:tcPr>
            <w:tcW w:w="1138" w:type="dxa"/>
            <w:noWrap/>
          </w:tcPr>
          <w:p w14:paraId="54965666" w14:textId="66031024" w:rsidR="00116530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97" w:type="dxa"/>
            <w:noWrap/>
          </w:tcPr>
          <w:p w14:paraId="267D5FEC" w14:textId="7324C90E" w:rsidR="00116530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28" w:type="dxa"/>
            <w:noWrap/>
          </w:tcPr>
          <w:p w14:paraId="32D5A48C" w14:textId="32FE60BC" w:rsidR="00116530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12" w:type="dxa"/>
            <w:noWrap/>
          </w:tcPr>
          <w:p w14:paraId="49165119" w14:textId="6BD6E62E" w:rsidR="00116530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noWrap/>
          </w:tcPr>
          <w:p w14:paraId="7831F56F" w14:textId="07AA308D" w:rsidR="00116530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2FA19CDC" w14:textId="78D097FA" w:rsidR="00116530" w:rsidRDefault="00116530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E66B29" w:rsidRPr="00B021FE" w14:paraId="68FC90CF" w14:textId="77777777" w:rsidTr="008B3384">
        <w:trPr>
          <w:trHeight w:val="300"/>
        </w:trPr>
        <w:tc>
          <w:tcPr>
            <w:tcW w:w="2097" w:type="dxa"/>
            <w:noWrap/>
          </w:tcPr>
          <w:p w14:paraId="4D0243AD" w14:textId="3A18E311" w:rsidR="00E66B29" w:rsidRPr="00116530" w:rsidRDefault="00E66B29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E66B29">
              <w:rPr>
                <w:rFonts w:ascii="Arial" w:hAnsi="Arial" w:cs="Arial"/>
                <w:u w:val="single"/>
              </w:rPr>
              <w:t>Test Positive for Genetic Risk</w:t>
            </w:r>
          </w:p>
        </w:tc>
        <w:tc>
          <w:tcPr>
            <w:tcW w:w="1138" w:type="dxa"/>
            <w:noWrap/>
          </w:tcPr>
          <w:p w14:paraId="6AEB2746" w14:textId="10E701F9" w:rsidR="00E66B29" w:rsidRDefault="00E66B2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97" w:type="dxa"/>
            <w:noWrap/>
          </w:tcPr>
          <w:p w14:paraId="5A4EAA0E" w14:textId="7ABC2D8B" w:rsidR="00E66B29" w:rsidRDefault="00E66B2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28" w:type="dxa"/>
            <w:noWrap/>
          </w:tcPr>
          <w:p w14:paraId="16DEBE38" w14:textId="57809931" w:rsidR="00E66B29" w:rsidRDefault="00E66B2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12" w:type="dxa"/>
            <w:noWrap/>
          </w:tcPr>
          <w:p w14:paraId="7A3429BB" w14:textId="2F61A3C1" w:rsidR="00E66B29" w:rsidRDefault="00E66B2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70" w:type="dxa"/>
            <w:noWrap/>
          </w:tcPr>
          <w:p w14:paraId="3E31DE66" w14:textId="3C5AF700" w:rsidR="00E66B29" w:rsidRDefault="00E66B2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1A2DC573" w14:textId="2C7006CC" w:rsidR="00E66B29" w:rsidRDefault="00E66B2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46A09" w:rsidRPr="00B021FE" w14:paraId="73132FA0" w14:textId="77777777" w:rsidTr="008B3384">
        <w:trPr>
          <w:trHeight w:val="300"/>
        </w:trPr>
        <w:tc>
          <w:tcPr>
            <w:tcW w:w="2097" w:type="dxa"/>
            <w:noWrap/>
          </w:tcPr>
          <w:p w14:paraId="79FBA2B2" w14:textId="7F777536" w:rsidR="00546A09" w:rsidRPr="00E66B29" w:rsidRDefault="00546A09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E66B29">
              <w:rPr>
                <w:rFonts w:ascii="Arial" w:hAnsi="Arial" w:cs="Arial"/>
                <w:u w:val="single"/>
              </w:rPr>
              <w:t>B</w:t>
            </w:r>
            <w:r>
              <w:rPr>
                <w:rFonts w:ascii="Arial" w:hAnsi="Arial" w:cs="Arial"/>
                <w:u w:val="single"/>
              </w:rPr>
              <w:t>RCA</w:t>
            </w:r>
            <w:r w:rsidRPr="00E66B29">
              <w:rPr>
                <w:rFonts w:ascii="Arial" w:hAnsi="Arial" w:cs="Arial"/>
                <w:u w:val="single"/>
              </w:rPr>
              <w:t>1</w:t>
            </w:r>
          </w:p>
        </w:tc>
        <w:tc>
          <w:tcPr>
            <w:tcW w:w="1138" w:type="dxa"/>
            <w:noWrap/>
          </w:tcPr>
          <w:p w14:paraId="459D7542" w14:textId="5CE7C563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97" w:type="dxa"/>
            <w:noWrap/>
          </w:tcPr>
          <w:p w14:paraId="44A842B6" w14:textId="1BD816E7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28" w:type="dxa"/>
            <w:noWrap/>
          </w:tcPr>
          <w:p w14:paraId="061422E0" w14:textId="545B77C5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12" w:type="dxa"/>
            <w:noWrap/>
          </w:tcPr>
          <w:p w14:paraId="4D8AAE49" w14:textId="51E6FB31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5C4D083A" w14:textId="0A90CF15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12416D85" w14:textId="706E6F64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46A09" w:rsidRPr="00B021FE" w14:paraId="1433F70D" w14:textId="77777777" w:rsidTr="008B3384">
        <w:trPr>
          <w:trHeight w:val="300"/>
        </w:trPr>
        <w:tc>
          <w:tcPr>
            <w:tcW w:w="2097" w:type="dxa"/>
            <w:noWrap/>
          </w:tcPr>
          <w:p w14:paraId="7095FE5E" w14:textId="533B3E74" w:rsidR="00546A09" w:rsidRPr="00E66B29" w:rsidRDefault="00546A09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E66B29">
              <w:rPr>
                <w:rFonts w:ascii="Arial" w:hAnsi="Arial" w:cs="Arial"/>
                <w:u w:val="single"/>
              </w:rPr>
              <w:t>B</w:t>
            </w:r>
            <w:r>
              <w:rPr>
                <w:rFonts w:ascii="Arial" w:hAnsi="Arial" w:cs="Arial"/>
                <w:u w:val="single"/>
              </w:rPr>
              <w:t>RCA2</w:t>
            </w:r>
          </w:p>
        </w:tc>
        <w:tc>
          <w:tcPr>
            <w:tcW w:w="1138" w:type="dxa"/>
            <w:noWrap/>
          </w:tcPr>
          <w:p w14:paraId="454C5FCC" w14:textId="3294CA98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097" w:type="dxa"/>
            <w:noWrap/>
          </w:tcPr>
          <w:p w14:paraId="1E03F47F" w14:textId="06DE07FF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28" w:type="dxa"/>
            <w:noWrap/>
          </w:tcPr>
          <w:p w14:paraId="18C76862" w14:textId="131B5319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12" w:type="dxa"/>
            <w:noWrap/>
          </w:tcPr>
          <w:p w14:paraId="34FC2C94" w14:textId="7DDF10CB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4946ED5A" w14:textId="6022BBB5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410C6964" w14:textId="0F3A3B21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546A09" w:rsidRPr="00B021FE" w14:paraId="258FDFD9" w14:textId="77777777" w:rsidTr="008B3384">
        <w:trPr>
          <w:trHeight w:val="300"/>
        </w:trPr>
        <w:tc>
          <w:tcPr>
            <w:tcW w:w="2097" w:type="dxa"/>
            <w:noWrap/>
          </w:tcPr>
          <w:p w14:paraId="1A64B277" w14:textId="09DF01C8" w:rsidR="00546A09" w:rsidRPr="00E66B29" w:rsidRDefault="00546A09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E66B29">
              <w:rPr>
                <w:rFonts w:ascii="Arial" w:hAnsi="Arial" w:cs="Arial"/>
                <w:u w:val="single"/>
              </w:rPr>
              <w:t>Blood Relatives Cancer</w:t>
            </w:r>
          </w:p>
        </w:tc>
        <w:tc>
          <w:tcPr>
            <w:tcW w:w="1138" w:type="dxa"/>
            <w:noWrap/>
          </w:tcPr>
          <w:p w14:paraId="241F3C60" w14:textId="70F23A67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097" w:type="dxa"/>
            <w:noWrap/>
          </w:tcPr>
          <w:p w14:paraId="5D5BEABE" w14:textId="72BE677E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28" w:type="dxa"/>
            <w:noWrap/>
          </w:tcPr>
          <w:p w14:paraId="2A4959E2" w14:textId="3318CB9B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12" w:type="dxa"/>
            <w:noWrap/>
          </w:tcPr>
          <w:p w14:paraId="5B0A0B4A" w14:textId="32E3D155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noWrap/>
          </w:tcPr>
          <w:p w14:paraId="2B600E12" w14:textId="530F7098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noWrap/>
          </w:tcPr>
          <w:p w14:paraId="1F088981" w14:textId="70927D24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546A09" w:rsidRPr="00B021FE" w14:paraId="409AE4AC" w14:textId="77777777" w:rsidTr="008B3384">
        <w:trPr>
          <w:trHeight w:val="300"/>
        </w:trPr>
        <w:tc>
          <w:tcPr>
            <w:tcW w:w="2097" w:type="dxa"/>
            <w:noWrap/>
          </w:tcPr>
          <w:p w14:paraId="63D46BAC" w14:textId="75BE6C98" w:rsidR="00546A09" w:rsidRPr="00E66B29" w:rsidRDefault="00546A09" w:rsidP="00B021FE">
            <w:pPr>
              <w:jc w:val="center"/>
              <w:rPr>
                <w:rFonts w:ascii="Arial" w:hAnsi="Arial" w:cs="Arial"/>
                <w:u w:val="single"/>
              </w:rPr>
            </w:pPr>
            <w:r w:rsidRPr="00E66B29">
              <w:rPr>
                <w:rFonts w:ascii="Arial" w:hAnsi="Arial" w:cs="Arial"/>
                <w:u w:val="single"/>
              </w:rPr>
              <w:t>Height (ft)</w:t>
            </w:r>
          </w:p>
        </w:tc>
        <w:tc>
          <w:tcPr>
            <w:tcW w:w="1138" w:type="dxa"/>
            <w:noWrap/>
          </w:tcPr>
          <w:p w14:paraId="67339D11" w14:textId="642FA92F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97" w:type="dxa"/>
            <w:noWrap/>
          </w:tcPr>
          <w:p w14:paraId="421D917B" w14:textId="556F87CF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228" w:type="dxa"/>
            <w:noWrap/>
          </w:tcPr>
          <w:p w14:paraId="036302A4" w14:textId="21E12CF8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12" w:type="dxa"/>
            <w:noWrap/>
          </w:tcPr>
          <w:p w14:paraId="0868F0B9" w14:textId="127FF7BC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noWrap/>
          </w:tcPr>
          <w:p w14:paraId="3CE7A3F4" w14:textId="53B7C6AD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noWrap/>
          </w:tcPr>
          <w:p w14:paraId="1D898AB4" w14:textId="5F698F75" w:rsidR="00546A09" w:rsidRDefault="00546A09" w:rsidP="00B021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14:paraId="1E7513A1" w14:textId="77777777" w:rsidR="00806E5B" w:rsidRPr="00B021FE" w:rsidRDefault="00806E5B">
      <w:pPr>
        <w:rPr>
          <w:rFonts w:ascii="Arial" w:hAnsi="Arial" w:cs="Arial"/>
        </w:rPr>
      </w:pPr>
    </w:p>
    <w:p w14:paraId="79D68DD9" w14:textId="77777777" w:rsidR="00806E5B" w:rsidRDefault="00806E5B">
      <w:pPr>
        <w:rPr>
          <w:rFonts w:ascii="Arial" w:hAnsi="Arial" w:cs="Arial"/>
        </w:rPr>
      </w:pPr>
    </w:p>
    <w:p w14:paraId="7FF444CD" w14:textId="77777777" w:rsidR="00806E5B" w:rsidRDefault="00806E5B">
      <w:pPr>
        <w:rPr>
          <w:rFonts w:ascii="Arial" w:hAnsi="Arial" w:cs="Arial"/>
        </w:rPr>
      </w:pPr>
    </w:p>
    <w:p w14:paraId="012D90F9" w14:textId="77777777" w:rsidR="00806E5B" w:rsidRDefault="00806E5B">
      <w:pPr>
        <w:rPr>
          <w:rFonts w:ascii="Arial" w:hAnsi="Arial" w:cs="Arial"/>
        </w:rPr>
      </w:pPr>
    </w:p>
    <w:p w14:paraId="6A95D5F7" w14:textId="77777777" w:rsidR="00806E5B" w:rsidRDefault="00806E5B">
      <w:pPr>
        <w:rPr>
          <w:rFonts w:ascii="Arial" w:hAnsi="Arial" w:cs="Arial"/>
        </w:rPr>
      </w:pPr>
    </w:p>
    <w:p w14:paraId="58EE13A3" w14:textId="77777777" w:rsidR="00806E5B" w:rsidRDefault="00806E5B">
      <w:pPr>
        <w:rPr>
          <w:rFonts w:ascii="Arial" w:hAnsi="Arial" w:cs="Arial"/>
        </w:rPr>
      </w:pPr>
    </w:p>
    <w:p w14:paraId="45A16F0A" w14:textId="77777777" w:rsidR="00806E5B" w:rsidRDefault="00806E5B">
      <w:pPr>
        <w:rPr>
          <w:rFonts w:ascii="Arial" w:hAnsi="Arial" w:cs="Arial"/>
        </w:rPr>
      </w:pPr>
    </w:p>
    <w:p w14:paraId="3DCDFDA7" w14:textId="77777777" w:rsidR="00806E5B" w:rsidRDefault="00806E5B">
      <w:pPr>
        <w:rPr>
          <w:rFonts w:ascii="Arial" w:hAnsi="Arial" w:cs="Arial"/>
        </w:rPr>
      </w:pPr>
    </w:p>
    <w:p w14:paraId="74FAAE25" w14:textId="77777777" w:rsidR="00806E5B" w:rsidRDefault="00806E5B">
      <w:pPr>
        <w:rPr>
          <w:rFonts w:ascii="Arial" w:hAnsi="Arial" w:cs="Arial"/>
        </w:rPr>
      </w:pPr>
    </w:p>
    <w:p w14:paraId="6E11D12B" w14:textId="77777777" w:rsidR="00806E5B" w:rsidRDefault="00806E5B">
      <w:pPr>
        <w:rPr>
          <w:rFonts w:ascii="Arial" w:hAnsi="Arial" w:cs="Arial"/>
        </w:rPr>
      </w:pPr>
    </w:p>
    <w:p w14:paraId="62CF5A1C" w14:textId="77777777" w:rsidR="00B021FE" w:rsidRDefault="00B021FE">
      <w:pPr>
        <w:rPr>
          <w:rFonts w:ascii="Arial" w:hAnsi="Arial" w:cs="Arial"/>
        </w:rPr>
      </w:pPr>
    </w:p>
    <w:p w14:paraId="4DA44CF2" w14:textId="77777777" w:rsidR="00B021FE" w:rsidRDefault="00B021FE">
      <w:pPr>
        <w:rPr>
          <w:rFonts w:ascii="Arial" w:hAnsi="Arial" w:cs="Arial"/>
        </w:rPr>
      </w:pPr>
    </w:p>
    <w:p w14:paraId="405F932A" w14:textId="15A7D109" w:rsidR="00806E5B" w:rsidRDefault="00806E5B" w:rsidP="00806E5B">
      <w:pPr>
        <w:rPr>
          <w:rFonts w:ascii="Arial" w:hAnsi="Arial" w:cs="Arial"/>
        </w:rPr>
      </w:pPr>
    </w:p>
    <w:sectPr w:rsidR="00806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963E17" w14:textId="77777777" w:rsidR="007E123C" w:rsidRDefault="007E123C" w:rsidP="003B7897">
      <w:pPr>
        <w:spacing w:after="0" w:line="240" w:lineRule="auto"/>
      </w:pPr>
      <w:r>
        <w:separator/>
      </w:r>
    </w:p>
  </w:endnote>
  <w:endnote w:type="continuationSeparator" w:id="0">
    <w:p w14:paraId="74C8EA97" w14:textId="77777777" w:rsidR="007E123C" w:rsidRDefault="007E123C" w:rsidP="003B7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BF5ED" w14:textId="77777777" w:rsidR="007E123C" w:rsidRDefault="007E123C" w:rsidP="003B7897">
      <w:pPr>
        <w:spacing w:after="0" w:line="240" w:lineRule="auto"/>
      </w:pPr>
      <w:r>
        <w:separator/>
      </w:r>
    </w:p>
  </w:footnote>
  <w:footnote w:type="continuationSeparator" w:id="0">
    <w:p w14:paraId="72D8E898" w14:textId="77777777" w:rsidR="007E123C" w:rsidRDefault="007E123C" w:rsidP="003B7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2B"/>
    <w:rsid w:val="00041249"/>
    <w:rsid w:val="000D16F6"/>
    <w:rsid w:val="000E789D"/>
    <w:rsid w:val="000F645B"/>
    <w:rsid w:val="000F6AF2"/>
    <w:rsid w:val="00116530"/>
    <w:rsid w:val="00136A56"/>
    <w:rsid w:val="001D7585"/>
    <w:rsid w:val="001E328D"/>
    <w:rsid w:val="00236809"/>
    <w:rsid w:val="0023705E"/>
    <w:rsid w:val="00282C4F"/>
    <w:rsid w:val="0029417E"/>
    <w:rsid w:val="002A1FAD"/>
    <w:rsid w:val="002B4466"/>
    <w:rsid w:val="00382340"/>
    <w:rsid w:val="003B7897"/>
    <w:rsid w:val="003C64E4"/>
    <w:rsid w:val="003E67D4"/>
    <w:rsid w:val="003F2703"/>
    <w:rsid w:val="00430FBA"/>
    <w:rsid w:val="00483969"/>
    <w:rsid w:val="00513901"/>
    <w:rsid w:val="00546A09"/>
    <w:rsid w:val="005B61DB"/>
    <w:rsid w:val="005D368E"/>
    <w:rsid w:val="006022A3"/>
    <w:rsid w:val="00663EA5"/>
    <w:rsid w:val="00666D98"/>
    <w:rsid w:val="006711BF"/>
    <w:rsid w:val="006855B2"/>
    <w:rsid w:val="006D27D7"/>
    <w:rsid w:val="00714C0D"/>
    <w:rsid w:val="00714E82"/>
    <w:rsid w:val="00784903"/>
    <w:rsid w:val="007E123C"/>
    <w:rsid w:val="007F4727"/>
    <w:rsid w:val="007F7296"/>
    <w:rsid w:val="00806E5B"/>
    <w:rsid w:val="0082613B"/>
    <w:rsid w:val="0086172B"/>
    <w:rsid w:val="008B3384"/>
    <w:rsid w:val="008B5873"/>
    <w:rsid w:val="008B7AFD"/>
    <w:rsid w:val="009704C8"/>
    <w:rsid w:val="009C6411"/>
    <w:rsid w:val="00A1128B"/>
    <w:rsid w:val="00A13A0E"/>
    <w:rsid w:val="00A421B9"/>
    <w:rsid w:val="00A574A0"/>
    <w:rsid w:val="00AB52E0"/>
    <w:rsid w:val="00B021FE"/>
    <w:rsid w:val="00C431B9"/>
    <w:rsid w:val="00C84154"/>
    <w:rsid w:val="00DB182B"/>
    <w:rsid w:val="00DE4D1C"/>
    <w:rsid w:val="00E358F4"/>
    <w:rsid w:val="00E602CD"/>
    <w:rsid w:val="00E66B29"/>
    <w:rsid w:val="00E838FD"/>
    <w:rsid w:val="00F77451"/>
    <w:rsid w:val="00F7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8D6F7"/>
  <w15:chartTrackingRefBased/>
  <w15:docId w15:val="{B994BD2C-F163-4EC1-9493-57C61EADC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897"/>
  </w:style>
  <w:style w:type="paragraph" w:styleId="Footer">
    <w:name w:val="footer"/>
    <w:basedOn w:val="Normal"/>
    <w:link w:val="FooterChar"/>
    <w:uiPriority w:val="99"/>
    <w:unhideWhenUsed/>
    <w:rsid w:val="003B7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83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san Dijake Tihagam</dc:creator>
  <cp:keywords/>
  <dc:description/>
  <cp:lastModifiedBy>Bojana Perkucin</cp:lastModifiedBy>
  <cp:revision>4</cp:revision>
  <dcterms:created xsi:type="dcterms:W3CDTF">2024-08-29T20:16:00Z</dcterms:created>
  <dcterms:modified xsi:type="dcterms:W3CDTF">2024-11-08T10:04:00Z</dcterms:modified>
</cp:coreProperties>
</file>